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7AFFB" w14:textId="77777777" w:rsidR="00ED549B" w:rsidRDefault="00ED549B" w:rsidP="00ED549B">
      <w:pPr>
        <w:spacing w:line="480" w:lineRule="auto"/>
        <w:rPr>
          <w:color w:val="000000"/>
        </w:rPr>
      </w:pPr>
      <w:r>
        <w:rPr>
          <w:noProof/>
        </w:rPr>
        <w:drawing>
          <wp:inline distT="0" distB="0" distL="0" distR="0" wp14:anchorId="2BF73256" wp14:editId="4552D459">
            <wp:extent cx="6680977" cy="1875099"/>
            <wp:effectExtent l="0" t="0" r="0" b="5080"/>
            <wp:docPr id="3529842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2984223" name="Picture 35298422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11044" cy="1883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A6D0388">
        <w:rPr>
          <w:b/>
          <w:bCs/>
        </w:rPr>
        <w:t>Supplementary Figure 2</w:t>
      </w:r>
      <w:r>
        <w:t xml:space="preserve">: </w:t>
      </w:r>
      <w:r w:rsidRPr="0A6D0388">
        <w:t>Cell expressing</w:t>
      </w:r>
      <w:r w:rsidRPr="0A6D0388">
        <w:rPr>
          <w:rStyle w:val="apple-converted-space"/>
          <w:color w:val="000000" w:themeColor="text1"/>
        </w:rPr>
        <w:t> </w:t>
      </w:r>
      <w:r w:rsidRPr="0A6D0388">
        <w:t>CitH3, MPO,</w:t>
      </w:r>
      <w:r w:rsidRPr="0A6D0388">
        <w:rPr>
          <w:rStyle w:val="apple-converted-space"/>
          <w:color w:val="000000" w:themeColor="text1"/>
        </w:rPr>
        <w:t> </w:t>
      </w:r>
      <w:r w:rsidRPr="0A6D0388">
        <w:t>or</w:t>
      </w:r>
      <w:r w:rsidRPr="0A6D0388">
        <w:rPr>
          <w:rStyle w:val="apple-converted-space"/>
          <w:color w:val="000000" w:themeColor="text1"/>
        </w:rPr>
        <w:t> </w:t>
      </w:r>
      <w:r w:rsidRPr="0A6D0388">
        <w:t>co-expressing</w:t>
      </w:r>
      <w:r w:rsidRPr="0A6D0388">
        <w:rPr>
          <w:rStyle w:val="apple-converted-space"/>
          <w:color w:val="000000" w:themeColor="text1"/>
        </w:rPr>
        <w:t> </w:t>
      </w:r>
      <w:r w:rsidRPr="0A6D0388">
        <w:t>CitH3</w:t>
      </w:r>
      <w:r w:rsidRPr="0A6D0388">
        <w:rPr>
          <w:rStyle w:val="apple-converted-space"/>
          <w:color w:val="000000" w:themeColor="text1"/>
        </w:rPr>
        <w:t> </w:t>
      </w:r>
      <w:r w:rsidRPr="0A6D0388">
        <w:t>and</w:t>
      </w:r>
      <w:r w:rsidRPr="0A6D0388">
        <w:rPr>
          <w:rStyle w:val="apple-converted-space"/>
          <w:color w:val="000000" w:themeColor="text1"/>
        </w:rPr>
        <w:t> </w:t>
      </w:r>
      <w:r w:rsidRPr="0A6D0388">
        <w:t>MPO were</w:t>
      </w:r>
      <w:r w:rsidRPr="0A6D0388">
        <w:rPr>
          <w:rStyle w:val="apple-converted-space"/>
          <w:color w:val="000000" w:themeColor="text1"/>
        </w:rPr>
        <w:t> </w:t>
      </w:r>
      <w:r w:rsidRPr="0A6D0388">
        <w:t>significantly</w:t>
      </w:r>
      <w:r w:rsidRPr="0A6D0388">
        <w:rPr>
          <w:rStyle w:val="apple-converted-space"/>
          <w:color w:val="000000" w:themeColor="text1"/>
        </w:rPr>
        <w:t> </w:t>
      </w:r>
      <w:r w:rsidRPr="0A6D0388">
        <w:t>increased following ODE.</w:t>
      </w:r>
      <w:r w:rsidRPr="0A6D0388">
        <w:rPr>
          <w:rStyle w:val="apple-converted-space"/>
          <w:color w:val="000000" w:themeColor="text1"/>
        </w:rPr>
        <w:t xml:space="preserve"> </w:t>
      </w:r>
      <w:r w:rsidRPr="0A6D0388">
        <w:rPr>
          <w:rStyle w:val="apple-converted-space"/>
          <w:b/>
          <w:bCs/>
          <w:color w:val="000000" w:themeColor="text1"/>
        </w:rPr>
        <w:t>A.)</w:t>
      </w:r>
      <w:r w:rsidRPr="0A6D0388">
        <w:rPr>
          <w:rStyle w:val="apple-converted-space"/>
          <w:color w:val="000000" w:themeColor="text1"/>
        </w:rPr>
        <w:t xml:space="preserve"> </w:t>
      </w:r>
      <w:r w:rsidRPr="0A6D0388">
        <w:t>Representative images of CitH3 and MPO immune-fluorescence staining in PBS- and ODE-exposed mice</w:t>
      </w:r>
      <w:r w:rsidRPr="0A6D0388">
        <w:rPr>
          <w:rStyle w:val="apple-converted-space"/>
          <w:color w:val="000000" w:themeColor="text1"/>
        </w:rPr>
        <w:t> </w:t>
      </w:r>
      <w:r w:rsidRPr="0A6D0388">
        <w:t>(200X magnification, scale bar 100µM).</w:t>
      </w:r>
      <w:r w:rsidRPr="0A6D0388">
        <w:rPr>
          <w:rStyle w:val="apple-converted-space"/>
          <w:color w:val="000000" w:themeColor="text1"/>
        </w:rPr>
        <w:t> </w:t>
      </w:r>
      <w:r w:rsidRPr="0A6D0388">
        <w:rPr>
          <w:b/>
          <w:bCs/>
        </w:rPr>
        <w:t>B.)</w:t>
      </w:r>
      <w:r w:rsidRPr="0A6D0388">
        <w:t xml:space="preserve"> Quantification of 5</w:t>
      </w:r>
      <w:r w:rsidRPr="0A6D0388">
        <w:rPr>
          <w:rStyle w:val="apple-converted-space"/>
          <w:color w:val="000000" w:themeColor="text1"/>
        </w:rPr>
        <w:t> </w:t>
      </w:r>
      <w:r w:rsidRPr="0A6D0388">
        <w:t>images</w:t>
      </w:r>
      <w:r w:rsidRPr="0A6D0388">
        <w:rPr>
          <w:rStyle w:val="apple-converted-space"/>
          <w:color w:val="000000" w:themeColor="text1"/>
        </w:rPr>
        <w:t> </w:t>
      </w:r>
      <w:r w:rsidRPr="0A6D0388">
        <w:t>from PBS- and</w:t>
      </w:r>
      <w:r w:rsidRPr="0A6D0388">
        <w:rPr>
          <w:rStyle w:val="apple-converted-space"/>
          <w:color w:val="000000" w:themeColor="text1"/>
        </w:rPr>
        <w:t> </w:t>
      </w:r>
      <w:r w:rsidRPr="0A6D0388">
        <w:t xml:space="preserve">ODE-exposed </w:t>
      </w:r>
      <w:r w:rsidRPr="00273137">
        <w:t>mice (n=4).</w:t>
      </w:r>
      <w:r w:rsidRPr="0A6D0388">
        <w:t xml:space="preserve"> Each dot</w:t>
      </w:r>
      <w:r w:rsidRPr="0A6D0388">
        <w:rPr>
          <w:rStyle w:val="apple-converted-space"/>
          <w:color w:val="000000" w:themeColor="text1"/>
        </w:rPr>
        <w:t> </w:t>
      </w:r>
      <w:r w:rsidRPr="0A6D0388">
        <w:t>represents</w:t>
      </w:r>
      <w:r w:rsidRPr="0A6D0388">
        <w:rPr>
          <w:rStyle w:val="apple-converted-space"/>
          <w:color w:val="000000" w:themeColor="text1"/>
        </w:rPr>
        <w:t xml:space="preserve"> total </w:t>
      </w:r>
      <w:r w:rsidRPr="0A6D0388">
        <w:t>cell numbers</w:t>
      </w:r>
      <w:r w:rsidRPr="0A6D0388">
        <w:rPr>
          <w:rStyle w:val="apple-converted-space"/>
          <w:color w:val="000000" w:themeColor="text1"/>
        </w:rPr>
        <w:t> </w:t>
      </w:r>
      <w:r w:rsidRPr="0A6D0388">
        <w:t>expressing the proteins from a</w:t>
      </w:r>
      <w:r w:rsidRPr="0A6D0388">
        <w:rPr>
          <w:rStyle w:val="apple-converted-space"/>
          <w:color w:val="000000" w:themeColor="text1"/>
        </w:rPr>
        <w:t> </w:t>
      </w:r>
      <w:r w:rsidRPr="0A6D0388">
        <w:t>single image.</w:t>
      </w:r>
      <w:r w:rsidRPr="0A6D0388">
        <w:rPr>
          <w:rStyle w:val="apple-converted-space"/>
          <w:color w:val="000000" w:themeColor="text1"/>
        </w:rPr>
        <w:t> </w:t>
      </w:r>
      <w:r w:rsidRPr="0A6D0388">
        <w:t>Asterisks</w:t>
      </w:r>
      <w:r w:rsidRPr="0A6D0388">
        <w:rPr>
          <w:rStyle w:val="apple-converted-space"/>
          <w:color w:val="000000" w:themeColor="text1"/>
        </w:rPr>
        <w:t> </w:t>
      </w:r>
      <w:r w:rsidRPr="0A6D0388">
        <w:t>denote</w:t>
      </w:r>
      <w:r w:rsidRPr="0A6D0388">
        <w:rPr>
          <w:rStyle w:val="apple-converted-space"/>
          <w:color w:val="000000" w:themeColor="text1"/>
        </w:rPr>
        <w:t> </w:t>
      </w:r>
      <w:r w:rsidRPr="0A6D0388">
        <w:t>a two-tail p value ≤ 0.05</w:t>
      </w:r>
      <w:r w:rsidRPr="0A6D0388">
        <w:rPr>
          <w:rStyle w:val="apple-converted-space"/>
          <w:color w:val="000000" w:themeColor="text1"/>
        </w:rPr>
        <w:t> </w:t>
      </w:r>
      <w:r w:rsidRPr="0A6D0388">
        <w:t>as computed by unpaired Man-Whitney test.</w:t>
      </w:r>
    </w:p>
    <w:p w14:paraId="432705B3" w14:textId="77777777" w:rsidR="0000512E" w:rsidRDefault="0000512E"/>
    <w:sectPr w:rsidR="000051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49B"/>
    <w:rsid w:val="0000512E"/>
    <w:rsid w:val="00C252B7"/>
    <w:rsid w:val="00ED549B"/>
    <w:rsid w:val="00FE0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48AD1F"/>
  <w15:chartTrackingRefBased/>
  <w15:docId w15:val="{9855F41E-91A5-EF4A-B006-D218E051A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549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549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549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549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549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549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549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549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549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549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54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54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54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54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54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54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54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54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54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54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D54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549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D54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549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D54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549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D54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54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54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549B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ED54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,Logan</dc:creator>
  <cp:keywords/>
  <dc:description/>
  <cp:lastModifiedBy>Dean,Logan</cp:lastModifiedBy>
  <cp:revision>1</cp:revision>
  <dcterms:created xsi:type="dcterms:W3CDTF">2026-05-08T10:57:00Z</dcterms:created>
  <dcterms:modified xsi:type="dcterms:W3CDTF">2026-05-08T10:58:00Z</dcterms:modified>
</cp:coreProperties>
</file>